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23704" w14:textId="7A8BE48A" w:rsidR="004A54B8" w:rsidRPr="005E71F2" w:rsidRDefault="004A54B8" w:rsidP="004A54B8">
      <w:pPr>
        <w:pStyle w:val="Bildetekst"/>
        <w:keepNext/>
        <w:spacing w:line="360" w:lineRule="auto"/>
        <w:jc w:val="both"/>
      </w:pPr>
      <w:r>
        <w:t xml:space="preserve">S1 </w:t>
      </w:r>
      <w:r w:rsidRPr="005E71F2">
        <w:t>Table</w:t>
      </w:r>
      <w:r w:rsidR="00AF5B21">
        <w:t>.</w:t>
      </w:r>
      <w:r w:rsidRPr="005E71F2">
        <w:tab/>
        <w:t>Regression analyses between individual factors and neck pain</w:t>
      </w:r>
    </w:p>
    <w:tbl>
      <w:tblPr>
        <w:tblW w:w="72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1"/>
        <w:gridCol w:w="989"/>
        <w:gridCol w:w="995"/>
        <w:gridCol w:w="995"/>
        <w:gridCol w:w="1136"/>
        <w:gridCol w:w="989"/>
        <w:gridCol w:w="989"/>
      </w:tblGrid>
      <w:tr w:rsidR="004A54B8" w:rsidRPr="005E71F2" w14:paraId="73EAD352" w14:textId="77777777" w:rsidTr="00E26047">
        <w:trPr>
          <w:trHeight w:val="283"/>
        </w:trPr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5D5C" w14:textId="77777777" w:rsidR="004A54B8" w:rsidRPr="005E71F2" w:rsidRDefault="004A54B8" w:rsidP="00E26047">
            <w:pPr>
              <w:spacing w:after="0" w:line="24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B6226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Cross-sectional</w:t>
            </w:r>
          </w:p>
          <w:p w14:paraId="75E10978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neck pain</w:t>
            </w:r>
          </w:p>
        </w:tc>
        <w:tc>
          <w:tcPr>
            <w:tcW w:w="31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52D3D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Longitudinal</w:t>
            </w:r>
          </w:p>
          <w:p w14:paraId="741565AF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neck pain</w:t>
            </w:r>
          </w:p>
        </w:tc>
      </w:tr>
      <w:tr w:rsidR="004A54B8" w:rsidRPr="005E71F2" w14:paraId="7F32A51A" w14:textId="77777777" w:rsidTr="00E26047">
        <w:trPr>
          <w:trHeight w:val="283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9EE99" w14:textId="77777777" w:rsidR="004A54B8" w:rsidRPr="005E71F2" w:rsidRDefault="004A54B8" w:rsidP="00E26047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5E71F2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3162A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75EDAC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R2 (adj.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BC3F8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9BB76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98AD1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R2 (adj.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F2B72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A54B8" w:rsidRPr="005E71F2" w14:paraId="6A389BCB" w14:textId="77777777" w:rsidTr="00E26047">
        <w:trPr>
          <w:trHeight w:val="283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4DDD7" w14:textId="77777777" w:rsidR="004A54B8" w:rsidRPr="005E71F2" w:rsidRDefault="004A54B8" w:rsidP="00E2604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E71F2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F63A3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3896" w14:textId="77777777" w:rsidR="004A54B8" w:rsidRPr="00AA6CBC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6C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D9A33" w14:textId="77777777" w:rsidR="004A54B8" w:rsidRPr="00AA6CBC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6CBC">
              <w:rPr>
                <w:rFonts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169D9" w14:textId="77777777" w:rsidR="004A54B8" w:rsidRPr="00AA6CBC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6CBC">
              <w:rPr>
                <w:rFonts w:cs="Times New Roman"/>
                <w:b/>
                <w:bCs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8313" w14:textId="77777777" w:rsidR="004A54B8" w:rsidRPr="00AA6CBC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6C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F3031" w14:textId="77777777" w:rsidR="004A54B8" w:rsidRPr="00AA6CBC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6CBC">
              <w:rPr>
                <w:rFonts w:cs="Times New Roman"/>
                <w:b/>
                <w:bCs/>
                <w:sz w:val="20"/>
                <w:szCs w:val="20"/>
              </w:rPr>
              <w:t>&lt; 0.05</w:t>
            </w:r>
          </w:p>
        </w:tc>
      </w:tr>
      <w:tr w:rsidR="004A54B8" w:rsidRPr="005E71F2" w14:paraId="293340A2" w14:textId="77777777" w:rsidTr="00E26047">
        <w:trPr>
          <w:trHeight w:val="283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AC57" w14:textId="77777777" w:rsidR="004A54B8" w:rsidRPr="005E71F2" w:rsidRDefault="004A54B8" w:rsidP="00E2604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E71F2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9472B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71F2">
              <w:rPr>
                <w:rFonts w:cs="Times New Roman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13FE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87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7A2D0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DA722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787">
              <w:rPr>
                <w:rFonts w:cs="Times New Roman"/>
                <w:b/>
                <w:bCs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8537" w14:textId="77777777" w:rsidR="004A54B8" w:rsidRPr="00AA6CBC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6C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072DC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&lt; 0.05</w:t>
            </w:r>
          </w:p>
        </w:tc>
      </w:tr>
      <w:tr w:rsidR="004A54B8" w:rsidRPr="005E71F2" w14:paraId="25113AED" w14:textId="77777777" w:rsidTr="00E26047">
        <w:trPr>
          <w:trHeight w:val="283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3511B" w14:textId="77777777" w:rsidR="004A54B8" w:rsidRPr="005E71F2" w:rsidRDefault="004A54B8" w:rsidP="00E2604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E71F2">
              <w:rPr>
                <w:rFonts w:cs="Times New Roman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B52DF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71F2">
              <w:rPr>
                <w:rFonts w:cs="Times New Roman"/>
                <w:sz w:val="20"/>
                <w:szCs w:val="20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1B96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87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A3CE2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E7974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87">
              <w:rPr>
                <w:rFonts w:cs="Times New Roman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1855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87">
              <w:rPr>
                <w:rFonts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02968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54B8" w:rsidRPr="005E71F2" w14:paraId="68F29F28" w14:textId="77777777" w:rsidTr="00E26047">
        <w:trPr>
          <w:trHeight w:val="283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E4CCC" w14:textId="77777777" w:rsidR="004A54B8" w:rsidRPr="005E71F2" w:rsidRDefault="004A54B8" w:rsidP="00E2604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E71F2">
              <w:rPr>
                <w:rFonts w:cs="Times New Roman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4F884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-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A198" w14:textId="77777777" w:rsidR="004A54B8" w:rsidRPr="00AA6CBC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6C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FC31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66787">
              <w:rPr>
                <w:rFonts w:cs="Times New Roman"/>
                <w:b/>
                <w:bCs/>
                <w:sz w:val="20"/>
                <w:szCs w:val="20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CB194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87">
              <w:rPr>
                <w:rFonts w:cs="Times New Roman"/>
                <w:sz w:val="20"/>
                <w:szCs w:val="20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4312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87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AEE3F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54B8" w:rsidRPr="005E71F2" w14:paraId="256AC3FA" w14:textId="77777777" w:rsidTr="00E26047">
        <w:trPr>
          <w:trHeight w:val="283"/>
        </w:trPr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0AB2E" w14:textId="77777777" w:rsidR="004A54B8" w:rsidRPr="005E71F2" w:rsidRDefault="004A54B8" w:rsidP="00E2604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E71F2">
              <w:rPr>
                <w:rFonts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3E1E5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5E71F2">
              <w:rPr>
                <w:rFonts w:cs="Times New Roman"/>
                <w:sz w:val="20"/>
                <w:szCs w:val="20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F465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87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5973D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E31D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87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B537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87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4C51D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A54B8" w:rsidRPr="005E71F2" w14:paraId="36DCA61D" w14:textId="77777777" w:rsidTr="00E26047">
        <w:trPr>
          <w:trHeight w:val="283"/>
        </w:trPr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D0A84" w14:textId="77777777" w:rsidR="004A54B8" w:rsidRPr="005E71F2" w:rsidRDefault="004A54B8" w:rsidP="00E2604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E71F2">
              <w:rPr>
                <w:rFonts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92260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E71F2">
              <w:rPr>
                <w:rFonts w:cs="Times New Roman"/>
                <w:b/>
                <w:bCs/>
                <w:sz w:val="20"/>
                <w:szCs w:val="20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88E1A" w14:textId="77777777" w:rsidR="004A54B8" w:rsidRPr="00AA6CBC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6CBC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02B06" w14:textId="77777777" w:rsidR="004A54B8" w:rsidRPr="00AA6CBC" w:rsidRDefault="004A54B8" w:rsidP="00E26047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A6CBC">
              <w:rPr>
                <w:rFonts w:cs="Times New Roman"/>
                <w:b/>
                <w:bCs/>
                <w:sz w:val="20"/>
                <w:szCs w:val="20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F6C21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87">
              <w:rPr>
                <w:rFonts w:cs="Times New Roman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41E01" w14:textId="77777777" w:rsidR="004A54B8" w:rsidRPr="00066787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66787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FFB68" w14:textId="77777777" w:rsidR="004A54B8" w:rsidRPr="005E71F2" w:rsidRDefault="004A54B8" w:rsidP="00E2604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38A92E1C" w14:textId="77777777" w:rsidR="00B651E2" w:rsidRDefault="00B651E2"/>
    <w:sectPr w:rsidR="00B651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4B8"/>
    <w:rsid w:val="00271E96"/>
    <w:rsid w:val="004A0185"/>
    <w:rsid w:val="004A54B8"/>
    <w:rsid w:val="00AF5B21"/>
    <w:rsid w:val="00B651E2"/>
    <w:rsid w:val="00F6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63111"/>
  <w15:chartTrackingRefBased/>
  <w15:docId w15:val="{7A20E25B-7A63-4431-A835-811294627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4B8"/>
    <w:pPr>
      <w:spacing w:line="480" w:lineRule="auto"/>
    </w:pPr>
    <w:rPr>
      <w:rFonts w:ascii="Times New Roman" w:hAnsi="Times New Roman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A54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A54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A54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A54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A54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A54B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A54B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A54B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A54B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A54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A54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A54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A54B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A54B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A54B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A54B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A54B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A54B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A54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4A5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A54B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A54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A54B8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4A54B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A54B8"/>
    <w:pPr>
      <w:spacing w:line="278" w:lineRule="auto"/>
      <w:ind w:left="720"/>
      <w:contextualSpacing/>
    </w:pPr>
    <w:rPr>
      <w:rFonts w:asciiTheme="minorHAnsi" w:hAnsiTheme="minorHAnsi"/>
      <w:lang w:val="nb-NO"/>
    </w:rPr>
  </w:style>
  <w:style w:type="character" w:styleId="Sterkutheving">
    <w:name w:val="Intense Emphasis"/>
    <w:basedOn w:val="Standardskriftforavsnitt"/>
    <w:uiPriority w:val="21"/>
    <w:qFormat/>
    <w:rsid w:val="004A54B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A54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A54B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A54B8"/>
    <w:rPr>
      <w:b/>
      <w:bCs/>
      <w:smallCaps/>
      <w:color w:val="0F4761" w:themeColor="accent1" w:themeShade="BF"/>
      <w:spacing w:val="5"/>
    </w:rPr>
  </w:style>
  <w:style w:type="paragraph" w:styleId="Bildetekst">
    <w:name w:val="caption"/>
    <w:basedOn w:val="Normal"/>
    <w:next w:val="Normal"/>
    <w:uiPriority w:val="35"/>
    <w:unhideWhenUsed/>
    <w:qFormat/>
    <w:rsid w:val="004A54B8"/>
    <w:pPr>
      <w:spacing w:after="0" w:line="240" w:lineRule="auto"/>
    </w:pPr>
    <w:rPr>
      <w:b/>
      <w:i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35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och</dc:creator>
  <cp:keywords/>
  <dc:description/>
  <cp:lastModifiedBy>Markus Koch</cp:lastModifiedBy>
  <cp:revision>3</cp:revision>
  <dcterms:created xsi:type="dcterms:W3CDTF">2026-04-15T06:59:00Z</dcterms:created>
  <dcterms:modified xsi:type="dcterms:W3CDTF">2026-04-15T07:44:00Z</dcterms:modified>
</cp:coreProperties>
</file>